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B41" w:rsidRDefault="00CA5B41" w:rsidP="00CA5B41">
      <w:pPr>
        <w:pStyle w:val="NormalWeb"/>
        <w:spacing w:before="0" w:beforeAutospacing="0" w:after="0" w:afterAutospacing="0" w:line="360" w:lineRule="auto"/>
      </w:pPr>
      <w:r>
        <w:rPr>
          <w:noProof/>
        </w:rPr>
        <w:drawing>
          <wp:inline distT="0" distB="0" distL="0" distR="0" wp14:anchorId="4B22464F">
            <wp:extent cx="5486400" cy="2120529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205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5B41" w:rsidRDefault="00594A14" w:rsidP="00CA5B41">
      <w:pPr>
        <w:pStyle w:val="NormalWeb"/>
        <w:spacing w:before="0" w:beforeAutospacing="0" w:after="0" w:afterAutospacing="0" w:line="360" w:lineRule="auto"/>
      </w:pPr>
      <w:r>
        <w:rPr>
          <w:b/>
        </w:rPr>
        <w:t>S2 Fig</w:t>
      </w:r>
      <w:r w:rsidR="00CA5B41" w:rsidRPr="00CA5B41">
        <w:rPr>
          <w:b/>
        </w:rPr>
        <w:t>.</w:t>
      </w:r>
      <w:r w:rsidR="00CA5B41">
        <w:t xml:space="preserve"> Sound attenuation (</w:t>
      </w:r>
      <w:proofErr w:type="spellStart"/>
      <w:r w:rsidR="00CA5B41">
        <w:t>lsmeans</w:t>
      </w:r>
      <w:proofErr w:type="spellEnd"/>
      <w:r w:rsidR="00CA5B41">
        <w:t xml:space="preserve"> ± S.E.) of acoustic stimuli in deer-browsed and deer-excluded plots as a function of distance.  Here attenuation was measured as the difference between the amplitude of the propagated stimulus at 1m and each subsequent distance (3-11m). </w:t>
      </w:r>
    </w:p>
    <w:p w:rsidR="00CA5B41" w:rsidRDefault="00CA5B41" w:rsidP="00CA5B41">
      <w:pPr>
        <w:pStyle w:val="NormalWeb"/>
        <w:spacing w:before="0" w:beforeAutospacing="0" w:after="0" w:afterAutospacing="0" w:line="360" w:lineRule="auto"/>
      </w:pPr>
      <w:bookmarkStart w:id="0" w:name="_GoBack"/>
      <w:bookmarkEnd w:id="0"/>
    </w:p>
    <w:p w:rsidR="001D7AB2" w:rsidRPr="00AF4A24" w:rsidRDefault="001D7AB2" w:rsidP="00AF4A2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1D7AB2" w:rsidRPr="00AF4A24" w:rsidSect="00CA5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9BC"/>
    <w:rsid w:val="001D7AB2"/>
    <w:rsid w:val="003568B3"/>
    <w:rsid w:val="003F0B25"/>
    <w:rsid w:val="0051412B"/>
    <w:rsid w:val="00594A14"/>
    <w:rsid w:val="007B3F26"/>
    <w:rsid w:val="0083349C"/>
    <w:rsid w:val="00976860"/>
    <w:rsid w:val="00AF4A24"/>
    <w:rsid w:val="00CA5132"/>
    <w:rsid w:val="00CA5B41"/>
    <w:rsid w:val="00D429BC"/>
    <w:rsid w:val="00DD216E"/>
    <w:rsid w:val="00EB2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C484B"/>
  <w15:chartTrackingRefBased/>
  <w15:docId w15:val="{A6B03518-AA78-44DF-ABC6-D026FC447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2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429BC"/>
  </w:style>
  <w:style w:type="paragraph" w:styleId="BalloonText">
    <w:name w:val="Balloon Text"/>
    <w:basedOn w:val="Normal"/>
    <w:link w:val="BalloonTextChar"/>
    <w:uiPriority w:val="99"/>
    <w:semiHidden/>
    <w:unhideWhenUsed/>
    <w:rsid w:val="00594A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A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2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ssar College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ar User</dc:creator>
  <cp:keywords/>
  <dc:description/>
  <cp:lastModifiedBy>Vassar User</cp:lastModifiedBy>
  <cp:revision>3</cp:revision>
  <dcterms:created xsi:type="dcterms:W3CDTF">2019-01-22T01:18:00Z</dcterms:created>
  <dcterms:modified xsi:type="dcterms:W3CDTF">2019-01-22T01:18:00Z</dcterms:modified>
</cp:coreProperties>
</file>